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6344A" w14:textId="6690E38E" w:rsidR="00736F15" w:rsidRDefault="00736F15" w:rsidP="00D232C7">
      <w:pPr>
        <w:shd w:val="clear" w:color="auto" w:fill="FFFFFF"/>
        <w:spacing w:before="166" w:after="166" w:line="480" w:lineRule="auto"/>
        <w:rPr>
          <w:rFonts w:eastAsia="Times New Roman" w:cs="Times New Roman"/>
          <w:sz w:val="24"/>
          <w:szCs w:val="24"/>
          <w:lang w:eastAsia="en-GB"/>
        </w:rPr>
      </w:pPr>
    </w:p>
    <w:tbl>
      <w:tblPr>
        <w:tblStyle w:val="ListTable6Colorful"/>
        <w:tblW w:w="93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8"/>
        <w:gridCol w:w="3505"/>
        <w:gridCol w:w="3564"/>
        <w:gridCol w:w="1276"/>
      </w:tblGrid>
      <w:tr w:rsidR="00736F15" w:rsidRPr="00345085" w14:paraId="4763BF8B" w14:textId="77777777" w:rsidTr="00736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bottom w:val="none" w:sz="0" w:space="0" w:color="auto"/>
            </w:tcBorders>
            <w:noWrap/>
            <w:hideMark/>
          </w:tcPr>
          <w:p w14:paraId="6817ED59" w14:textId="77777777" w:rsidR="00736F15" w:rsidRPr="00345085" w:rsidRDefault="00736F15" w:rsidP="008A3371">
            <w:pPr>
              <w:jc w:val="center"/>
              <w:rPr>
                <w:color w:val="000000"/>
                <w:sz w:val="20"/>
                <w:szCs w:val="20"/>
              </w:rPr>
            </w:pPr>
            <w:r w:rsidRPr="00345085">
              <w:rPr>
                <w:bCs w:val="0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505" w:type="dxa"/>
            <w:tcBorders>
              <w:bottom w:val="none" w:sz="0" w:space="0" w:color="auto"/>
            </w:tcBorders>
            <w:noWrap/>
            <w:hideMark/>
          </w:tcPr>
          <w:p w14:paraId="78F95D40" w14:textId="77777777" w:rsidR="00736F15" w:rsidRPr="00345085" w:rsidRDefault="00736F15" w:rsidP="008A3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</w:rPr>
            </w:pPr>
            <w:r w:rsidRPr="00345085">
              <w:rPr>
                <w:bCs w:val="0"/>
                <w:color w:val="000000"/>
                <w:sz w:val="20"/>
                <w:szCs w:val="20"/>
              </w:rPr>
              <w:t>Forward sequence</w:t>
            </w:r>
          </w:p>
        </w:tc>
        <w:tc>
          <w:tcPr>
            <w:tcW w:w="3564" w:type="dxa"/>
            <w:tcBorders>
              <w:bottom w:val="none" w:sz="0" w:space="0" w:color="auto"/>
            </w:tcBorders>
            <w:noWrap/>
            <w:hideMark/>
          </w:tcPr>
          <w:p w14:paraId="117B4C00" w14:textId="77777777" w:rsidR="00736F15" w:rsidRPr="00345085" w:rsidRDefault="00736F15" w:rsidP="008A3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</w:rPr>
            </w:pPr>
            <w:r w:rsidRPr="00345085">
              <w:rPr>
                <w:bCs w:val="0"/>
                <w:color w:val="000000"/>
                <w:sz w:val="20"/>
                <w:szCs w:val="20"/>
              </w:rPr>
              <w:t>Reverse sequence</w:t>
            </w:r>
          </w:p>
        </w:tc>
        <w:tc>
          <w:tcPr>
            <w:tcW w:w="1276" w:type="dxa"/>
            <w:tcBorders>
              <w:bottom w:val="none" w:sz="0" w:space="0" w:color="auto"/>
            </w:tcBorders>
            <w:noWrap/>
            <w:hideMark/>
          </w:tcPr>
          <w:p w14:paraId="421F5745" w14:textId="77777777" w:rsidR="00736F15" w:rsidRPr="00345085" w:rsidRDefault="00736F15" w:rsidP="008A33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/>
                <w:sz w:val="20"/>
                <w:szCs w:val="20"/>
              </w:rPr>
            </w:pPr>
            <w:r w:rsidRPr="00345085">
              <w:rPr>
                <w:bCs w:val="0"/>
                <w:color w:val="000000"/>
                <w:sz w:val="20"/>
                <w:szCs w:val="20"/>
              </w:rPr>
              <w:t>Product size</w:t>
            </w:r>
          </w:p>
        </w:tc>
      </w:tr>
      <w:tr w:rsidR="00736F15" w:rsidRPr="00345085" w14:paraId="1444FB3A" w14:textId="77777777" w:rsidTr="0073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14:paraId="58B80A4A" w14:textId="6D8E0C18" w:rsidR="00736F15" w:rsidRPr="00736F15" w:rsidRDefault="00736F15" w:rsidP="00736F15">
            <w:pPr>
              <w:jc w:val="center"/>
              <w:rPr>
                <w:rFonts w:cstheme="minorHAns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36F1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hARP</w:t>
            </w:r>
            <w:proofErr w:type="spellEnd"/>
          </w:p>
        </w:tc>
        <w:tc>
          <w:tcPr>
            <w:tcW w:w="3505" w:type="dxa"/>
            <w:noWrap/>
            <w:vAlign w:val="center"/>
            <w:hideMark/>
          </w:tcPr>
          <w:p w14:paraId="276FAE13" w14:textId="39AFE702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CCATTGAAATCCTGAGTGATGT</w:t>
            </w:r>
          </w:p>
        </w:tc>
        <w:tc>
          <w:tcPr>
            <w:tcW w:w="3564" w:type="dxa"/>
            <w:noWrap/>
            <w:vAlign w:val="center"/>
            <w:hideMark/>
          </w:tcPr>
          <w:p w14:paraId="0275C5AE" w14:textId="635A432D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GACCAGCCCAAAGGAGAAG</w:t>
            </w:r>
          </w:p>
        </w:tc>
        <w:tc>
          <w:tcPr>
            <w:tcW w:w="1276" w:type="dxa"/>
            <w:noWrap/>
            <w:vAlign w:val="center"/>
            <w:hideMark/>
          </w:tcPr>
          <w:p w14:paraId="7B2D4F37" w14:textId="7CF80C05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6</w:t>
            </w:r>
          </w:p>
        </w:tc>
      </w:tr>
      <w:tr w:rsidR="00736F15" w:rsidRPr="00345085" w14:paraId="77A90D42" w14:textId="77777777" w:rsidTr="00736F1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14:paraId="3566AF6C" w14:textId="2AEAD76E" w:rsidR="00736F15" w:rsidRPr="00736F15" w:rsidRDefault="00736F15" w:rsidP="00736F15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RPL37A</w:t>
            </w:r>
          </w:p>
        </w:tc>
        <w:tc>
          <w:tcPr>
            <w:tcW w:w="3505" w:type="dxa"/>
            <w:noWrap/>
            <w:vAlign w:val="center"/>
            <w:hideMark/>
          </w:tcPr>
          <w:p w14:paraId="3F64836C" w14:textId="49927109" w:rsidR="00736F15" w:rsidRPr="00736F15" w:rsidRDefault="00736F15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TGGTTCCTGCATGAAGACAGTG</w:t>
            </w:r>
          </w:p>
        </w:tc>
        <w:tc>
          <w:tcPr>
            <w:tcW w:w="3564" w:type="dxa"/>
            <w:noWrap/>
            <w:vAlign w:val="center"/>
            <w:hideMark/>
          </w:tcPr>
          <w:p w14:paraId="0E12A120" w14:textId="3B3623B7" w:rsidR="00736F15" w:rsidRPr="00736F15" w:rsidRDefault="00736F15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TCTGATGGCGGACTTTACCG</w:t>
            </w:r>
          </w:p>
        </w:tc>
        <w:tc>
          <w:tcPr>
            <w:tcW w:w="1276" w:type="dxa"/>
            <w:noWrap/>
            <w:vAlign w:val="center"/>
            <w:hideMark/>
          </w:tcPr>
          <w:p w14:paraId="7BBC08C3" w14:textId="04C7AC5B" w:rsidR="00736F15" w:rsidRPr="00736F15" w:rsidRDefault="00736F15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</w:t>
            </w:r>
          </w:p>
        </w:tc>
      </w:tr>
      <w:tr w:rsidR="00736F15" w:rsidRPr="00345085" w14:paraId="7A25C875" w14:textId="77777777" w:rsidTr="0073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14:paraId="2B6E96E3" w14:textId="589521D5" w:rsidR="00736F15" w:rsidRPr="00736F15" w:rsidRDefault="00736F15" w:rsidP="00736F15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ETV2</w:t>
            </w:r>
          </w:p>
        </w:tc>
        <w:tc>
          <w:tcPr>
            <w:tcW w:w="3505" w:type="dxa"/>
            <w:noWrap/>
            <w:vAlign w:val="center"/>
            <w:hideMark/>
          </w:tcPr>
          <w:p w14:paraId="4C9F4A52" w14:textId="6663A07F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GCTCTCACCGTTTGCTC</w:t>
            </w:r>
          </w:p>
        </w:tc>
        <w:tc>
          <w:tcPr>
            <w:tcW w:w="3564" w:type="dxa"/>
            <w:noWrap/>
            <w:vAlign w:val="center"/>
            <w:hideMark/>
          </w:tcPr>
          <w:p w14:paraId="15F30D0D" w14:textId="031B1EC5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GAACTGCCACAGCTGAAT</w:t>
            </w:r>
          </w:p>
        </w:tc>
        <w:tc>
          <w:tcPr>
            <w:tcW w:w="1276" w:type="dxa"/>
            <w:noWrap/>
            <w:vAlign w:val="center"/>
            <w:hideMark/>
          </w:tcPr>
          <w:p w14:paraId="2848565C" w14:textId="179BE008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6</w:t>
            </w:r>
          </w:p>
        </w:tc>
      </w:tr>
      <w:tr w:rsidR="00736F15" w:rsidRPr="00345085" w14:paraId="497E41F2" w14:textId="77777777" w:rsidTr="00736F1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14:paraId="168823D2" w14:textId="51BA3740" w:rsidR="00736F15" w:rsidRPr="00736F15" w:rsidRDefault="00736F15" w:rsidP="00736F15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736F15">
              <w:rPr>
                <w:rFonts w:cstheme="minorHAnsi"/>
                <w:i/>
                <w:iCs/>
                <w:color w:val="000000"/>
                <w:sz w:val="20"/>
                <w:szCs w:val="20"/>
              </w:rPr>
              <w:t>CDH5</w:t>
            </w:r>
          </w:p>
        </w:tc>
        <w:tc>
          <w:tcPr>
            <w:tcW w:w="3505" w:type="dxa"/>
            <w:noWrap/>
            <w:vAlign w:val="center"/>
            <w:hideMark/>
          </w:tcPr>
          <w:p w14:paraId="7FD2F7BE" w14:textId="38A4CB2A" w:rsidR="00736F15" w:rsidRPr="00736F15" w:rsidRDefault="00736F15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GCATCATCAAGCCCATGAA</w:t>
            </w:r>
          </w:p>
        </w:tc>
        <w:tc>
          <w:tcPr>
            <w:tcW w:w="3564" w:type="dxa"/>
            <w:noWrap/>
            <w:vAlign w:val="center"/>
            <w:hideMark/>
          </w:tcPr>
          <w:p w14:paraId="5B7726AA" w14:textId="611E80BE" w:rsidR="00736F15" w:rsidRPr="00736F15" w:rsidRDefault="00736F15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CATGTATCGGAGGTCGATGGT</w:t>
            </w:r>
          </w:p>
        </w:tc>
        <w:tc>
          <w:tcPr>
            <w:tcW w:w="1276" w:type="dxa"/>
            <w:noWrap/>
            <w:vAlign w:val="center"/>
            <w:hideMark/>
          </w:tcPr>
          <w:p w14:paraId="05131E4E" w14:textId="6497EE5F" w:rsidR="00736F15" w:rsidRPr="00736F15" w:rsidRDefault="00736F15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</w:t>
            </w:r>
          </w:p>
        </w:tc>
      </w:tr>
      <w:tr w:rsidR="00736F15" w:rsidRPr="00345085" w14:paraId="6EE99963" w14:textId="77777777" w:rsidTr="0073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14:paraId="0BB4AFD1" w14:textId="35BB9640" w:rsidR="00736F15" w:rsidRPr="00736F15" w:rsidRDefault="00736F15" w:rsidP="00736F15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CD31</w:t>
            </w:r>
          </w:p>
        </w:tc>
        <w:tc>
          <w:tcPr>
            <w:tcW w:w="3505" w:type="dxa"/>
            <w:noWrap/>
            <w:vAlign w:val="center"/>
            <w:hideMark/>
          </w:tcPr>
          <w:p w14:paraId="2DC9A2AB" w14:textId="5D468B12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CATCGTGGTCAACATAACAGAA</w:t>
            </w:r>
          </w:p>
        </w:tc>
        <w:tc>
          <w:tcPr>
            <w:tcW w:w="3564" w:type="dxa"/>
            <w:noWrap/>
            <w:vAlign w:val="center"/>
            <w:hideMark/>
          </w:tcPr>
          <w:p w14:paraId="2B724760" w14:textId="483A2F7E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TGGAGCAGGACAGGTTCAG</w:t>
            </w:r>
          </w:p>
        </w:tc>
        <w:tc>
          <w:tcPr>
            <w:tcW w:w="1276" w:type="dxa"/>
            <w:noWrap/>
            <w:vAlign w:val="center"/>
            <w:hideMark/>
          </w:tcPr>
          <w:p w14:paraId="5A28EBC4" w14:textId="656ABEBE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1</w:t>
            </w:r>
          </w:p>
        </w:tc>
      </w:tr>
      <w:tr w:rsidR="00736F15" w:rsidRPr="00345085" w14:paraId="50F07F81" w14:textId="77777777" w:rsidTr="00736F1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14:paraId="12AE6D58" w14:textId="79BE72A1" w:rsidR="00736F15" w:rsidRPr="00736F15" w:rsidRDefault="00736F15" w:rsidP="00736F15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PDGFRA</w:t>
            </w:r>
          </w:p>
        </w:tc>
        <w:tc>
          <w:tcPr>
            <w:tcW w:w="3505" w:type="dxa"/>
            <w:noWrap/>
            <w:vAlign w:val="center"/>
            <w:hideMark/>
          </w:tcPr>
          <w:p w14:paraId="48A57E8B" w14:textId="5D28C05C" w:rsidR="00736F15" w:rsidRPr="00736F15" w:rsidRDefault="00736F15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TGCGGAATAACATCGGAG</w:t>
            </w:r>
          </w:p>
        </w:tc>
        <w:tc>
          <w:tcPr>
            <w:tcW w:w="3564" w:type="dxa"/>
            <w:noWrap/>
            <w:vAlign w:val="center"/>
            <w:hideMark/>
          </w:tcPr>
          <w:p w14:paraId="0FF46F78" w14:textId="626456A2" w:rsidR="00736F15" w:rsidRPr="00736F15" w:rsidRDefault="00736F15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CTCAGCCCTGTGAGAAGAC</w:t>
            </w:r>
          </w:p>
        </w:tc>
        <w:tc>
          <w:tcPr>
            <w:tcW w:w="1276" w:type="dxa"/>
            <w:noWrap/>
            <w:vAlign w:val="center"/>
            <w:hideMark/>
          </w:tcPr>
          <w:p w14:paraId="2F650152" w14:textId="78A97DF8" w:rsidR="00736F15" w:rsidRPr="00736F15" w:rsidRDefault="00736F15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 w:rsidR="00736F15" w:rsidRPr="00345085" w14:paraId="7AE95A75" w14:textId="77777777" w:rsidTr="0073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14:paraId="3558541A" w14:textId="3AB9272B" w:rsidR="00736F15" w:rsidRPr="00736F15" w:rsidRDefault="00736F15" w:rsidP="00736F15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NKX</w:t>
            </w:r>
            <w:bookmarkStart w:id="0" w:name="_GoBack"/>
            <w:bookmarkEnd w:id="0"/>
            <w:r w:rsidRPr="00736F1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-</w:t>
            </w:r>
            <w:r w:rsidRPr="00736F1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505" w:type="dxa"/>
            <w:noWrap/>
            <w:vAlign w:val="center"/>
            <w:hideMark/>
          </w:tcPr>
          <w:p w14:paraId="189F33ED" w14:textId="29FE04C3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TCCCGCCGCCCCCGCCTTCTAT</w:t>
            </w:r>
          </w:p>
        </w:tc>
        <w:tc>
          <w:tcPr>
            <w:tcW w:w="3564" w:type="dxa"/>
            <w:noWrap/>
            <w:vAlign w:val="center"/>
            <w:hideMark/>
          </w:tcPr>
          <w:p w14:paraId="2E97D3B4" w14:textId="30E0482B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GCTCCGCGTTGTCCGCCTCTGT</w:t>
            </w:r>
          </w:p>
        </w:tc>
        <w:tc>
          <w:tcPr>
            <w:tcW w:w="1276" w:type="dxa"/>
            <w:noWrap/>
            <w:vAlign w:val="center"/>
            <w:hideMark/>
          </w:tcPr>
          <w:p w14:paraId="11A17A9C" w14:textId="772DB975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8</w:t>
            </w:r>
          </w:p>
        </w:tc>
      </w:tr>
      <w:tr w:rsidR="00736F15" w:rsidRPr="00345085" w14:paraId="0A8F4930" w14:textId="77777777" w:rsidTr="00736F1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14:paraId="654025A6" w14:textId="55C5BEB6" w:rsidR="00736F15" w:rsidRPr="00736F15" w:rsidRDefault="00736F15" w:rsidP="00736F15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TBX5</w:t>
            </w:r>
          </w:p>
        </w:tc>
        <w:tc>
          <w:tcPr>
            <w:tcW w:w="3505" w:type="dxa"/>
            <w:noWrap/>
            <w:vAlign w:val="center"/>
            <w:hideMark/>
          </w:tcPr>
          <w:p w14:paraId="68F147EA" w14:textId="06540941" w:rsidR="00736F15" w:rsidRPr="00736F15" w:rsidRDefault="00736F15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ATGGAGCTGCACAGAATG</w:t>
            </w:r>
          </w:p>
        </w:tc>
        <w:tc>
          <w:tcPr>
            <w:tcW w:w="3564" w:type="dxa"/>
            <w:noWrap/>
            <w:vAlign w:val="center"/>
            <w:hideMark/>
          </w:tcPr>
          <w:p w14:paraId="0B60CA75" w14:textId="029A2B24" w:rsidR="00736F15" w:rsidRPr="00736F15" w:rsidRDefault="00736F15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GCTGAAAGGACTGTGGTTG</w:t>
            </w:r>
          </w:p>
        </w:tc>
        <w:tc>
          <w:tcPr>
            <w:tcW w:w="1276" w:type="dxa"/>
            <w:noWrap/>
            <w:vAlign w:val="center"/>
            <w:hideMark/>
          </w:tcPr>
          <w:p w14:paraId="1B4393F1" w14:textId="11EA35F2" w:rsidR="00736F15" w:rsidRPr="00736F15" w:rsidRDefault="00736F15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4</w:t>
            </w:r>
          </w:p>
        </w:tc>
      </w:tr>
      <w:tr w:rsidR="00736F15" w:rsidRPr="00345085" w14:paraId="7056B0EE" w14:textId="77777777" w:rsidTr="0073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14:paraId="35F7789A" w14:textId="457D2709" w:rsidR="00736F15" w:rsidRPr="00736F15" w:rsidRDefault="00736F15" w:rsidP="00736F15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GATA4</w:t>
            </w:r>
          </w:p>
        </w:tc>
        <w:tc>
          <w:tcPr>
            <w:tcW w:w="3505" w:type="dxa"/>
            <w:noWrap/>
            <w:vAlign w:val="center"/>
            <w:hideMark/>
          </w:tcPr>
          <w:p w14:paraId="71DA6E54" w14:textId="17F9F3EF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CAATCTGGTTAGGGGAAGC</w:t>
            </w:r>
          </w:p>
        </w:tc>
        <w:tc>
          <w:tcPr>
            <w:tcW w:w="3564" w:type="dxa"/>
            <w:noWrap/>
            <w:vAlign w:val="center"/>
            <w:hideMark/>
          </w:tcPr>
          <w:p w14:paraId="63C78A2B" w14:textId="5A138254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GAGATGCAGTGTGCTCGT</w:t>
            </w:r>
          </w:p>
        </w:tc>
        <w:tc>
          <w:tcPr>
            <w:tcW w:w="1276" w:type="dxa"/>
            <w:noWrap/>
            <w:vAlign w:val="center"/>
            <w:hideMark/>
          </w:tcPr>
          <w:p w14:paraId="790C84FC" w14:textId="5CD801F7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5</w:t>
            </w:r>
          </w:p>
        </w:tc>
      </w:tr>
      <w:tr w:rsidR="00736F15" w:rsidRPr="00345085" w14:paraId="78079978" w14:textId="77777777" w:rsidTr="00736F1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14:paraId="48CE7E31" w14:textId="014F7A1C" w:rsidR="00736F15" w:rsidRPr="00736F15" w:rsidRDefault="00736F15" w:rsidP="00736F15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BMP10</w:t>
            </w:r>
          </w:p>
        </w:tc>
        <w:tc>
          <w:tcPr>
            <w:tcW w:w="3505" w:type="dxa"/>
            <w:noWrap/>
            <w:vAlign w:val="center"/>
            <w:hideMark/>
          </w:tcPr>
          <w:p w14:paraId="34CBEEA6" w14:textId="2DC82115" w:rsidR="00736F15" w:rsidRPr="00736F15" w:rsidRDefault="00736F15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CTCTGCCAACATCATTAGGAG</w:t>
            </w:r>
          </w:p>
        </w:tc>
        <w:tc>
          <w:tcPr>
            <w:tcW w:w="3564" w:type="dxa"/>
            <w:noWrap/>
            <w:vAlign w:val="center"/>
            <w:hideMark/>
          </w:tcPr>
          <w:p w14:paraId="0E8F2FC6" w14:textId="1DDAA0B6" w:rsidR="00736F15" w:rsidRPr="00736F15" w:rsidRDefault="00736F15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TTTCGGAGCCCATTAAAACTGA</w:t>
            </w:r>
          </w:p>
        </w:tc>
        <w:tc>
          <w:tcPr>
            <w:tcW w:w="1276" w:type="dxa"/>
            <w:noWrap/>
            <w:vAlign w:val="center"/>
            <w:hideMark/>
          </w:tcPr>
          <w:p w14:paraId="26286DC3" w14:textId="24BC3BF9" w:rsidR="00736F15" w:rsidRPr="00736F15" w:rsidRDefault="00736F15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</w:t>
            </w:r>
          </w:p>
        </w:tc>
      </w:tr>
      <w:tr w:rsidR="00736F15" w:rsidRPr="00345085" w14:paraId="47087B07" w14:textId="77777777" w:rsidTr="0073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  <w:hideMark/>
          </w:tcPr>
          <w:p w14:paraId="5697834F" w14:textId="402969D6" w:rsidR="00736F15" w:rsidRPr="00736F15" w:rsidRDefault="00736F15" w:rsidP="00736F15">
            <w:pPr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  <w:t>HAND2</w:t>
            </w:r>
          </w:p>
        </w:tc>
        <w:tc>
          <w:tcPr>
            <w:tcW w:w="3505" w:type="dxa"/>
            <w:noWrap/>
            <w:vAlign w:val="center"/>
            <w:hideMark/>
          </w:tcPr>
          <w:p w14:paraId="0D954B23" w14:textId="7084289B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CATCGCCTACCTCATGGAC </w:t>
            </w:r>
          </w:p>
        </w:tc>
        <w:tc>
          <w:tcPr>
            <w:tcW w:w="3564" w:type="dxa"/>
            <w:noWrap/>
            <w:vAlign w:val="center"/>
            <w:hideMark/>
          </w:tcPr>
          <w:p w14:paraId="33704499" w14:textId="195EEB45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GGTTTTCTTGTCGTTGCTG</w:t>
            </w:r>
          </w:p>
        </w:tc>
        <w:tc>
          <w:tcPr>
            <w:tcW w:w="1276" w:type="dxa"/>
            <w:noWrap/>
            <w:vAlign w:val="center"/>
            <w:hideMark/>
          </w:tcPr>
          <w:p w14:paraId="750474F9" w14:textId="3499CD4B" w:rsidR="00736F15" w:rsidRPr="00736F15" w:rsidRDefault="00736F15" w:rsidP="00736F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736F1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2</w:t>
            </w:r>
          </w:p>
        </w:tc>
      </w:tr>
      <w:tr w:rsidR="00BD4F70" w:rsidRPr="00345085" w14:paraId="1EC278F2" w14:textId="77777777" w:rsidTr="00736F1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noWrap/>
            <w:vAlign w:val="center"/>
          </w:tcPr>
          <w:p w14:paraId="365E76B6" w14:textId="22E49400" w:rsidR="00BD4F70" w:rsidRPr="00736F15" w:rsidRDefault="00BD4F70" w:rsidP="00736F15">
            <w:pPr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82125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mCherry</w:t>
            </w:r>
            <w:proofErr w:type="spellEnd"/>
          </w:p>
        </w:tc>
        <w:tc>
          <w:tcPr>
            <w:tcW w:w="3505" w:type="dxa"/>
            <w:noWrap/>
            <w:vAlign w:val="center"/>
          </w:tcPr>
          <w:p w14:paraId="60FCF1F7" w14:textId="7A23685B" w:rsidR="00BD4F70" w:rsidRPr="00736F15" w:rsidRDefault="00BD4F70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D4F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AGTTGGACATCACCTCCCAC</w:t>
            </w:r>
          </w:p>
        </w:tc>
        <w:tc>
          <w:tcPr>
            <w:tcW w:w="3564" w:type="dxa"/>
            <w:noWrap/>
            <w:vAlign w:val="center"/>
          </w:tcPr>
          <w:p w14:paraId="62DB865E" w14:textId="6D81E557" w:rsidR="00BD4F70" w:rsidRPr="00736F15" w:rsidRDefault="00BD4F70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D4F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TGTACAGCTCGTCCATGC</w:t>
            </w:r>
          </w:p>
        </w:tc>
        <w:tc>
          <w:tcPr>
            <w:tcW w:w="1276" w:type="dxa"/>
            <w:noWrap/>
            <w:vAlign w:val="center"/>
          </w:tcPr>
          <w:p w14:paraId="1ABEA4BC" w14:textId="1B0DDE0F" w:rsidR="00BD4F70" w:rsidRPr="00736F15" w:rsidRDefault="00C82125" w:rsidP="00736F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4</w:t>
            </w:r>
          </w:p>
        </w:tc>
      </w:tr>
    </w:tbl>
    <w:p w14:paraId="2BC4B3B2" w14:textId="3114052B" w:rsidR="00636F47" w:rsidRPr="00E7373C" w:rsidRDefault="00736F15" w:rsidP="00E7373C">
      <w:pPr>
        <w:shd w:val="clear" w:color="auto" w:fill="FFFFFF"/>
        <w:spacing w:before="166" w:after="166" w:line="480" w:lineRule="auto"/>
        <w:rPr>
          <w:rFonts w:eastAsia="Times New Roman" w:cs="Times New Roman"/>
          <w:sz w:val="24"/>
          <w:szCs w:val="24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upplemental Table S</w:t>
      </w:r>
      <w:r w:rsidR="0064388C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2</w:t>
      </w:r>
      <w:r w:rsidRPr="003565AD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. Sequence of prime</w:t>
      </w:r>
      <w:r w:rsidR="00B7381D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r</w:t>
      </w:r>
      <w:r w:rsidRPr="003565AD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 used for qPCR</w:t>
      </w:r>
    </w:p>
    <w:sectPr w:rsidR="00636F47" w:rsidRPr="00E73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17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D87"/>
    <w:rsid w:val="00003025"/>
    <w:rsid w:val="00012065"/>
    <w:rsid w:val="00027CDD"/>
    <w:rsid w:val="0004486C"/>
    <w:rsid w:val="000625A3"/>
    <w:rsid w:val="000653A1"/>
    <w:rsid w:val="00081E52"/>
    <w:rsid w:val="000826D5"/>
    <w:rsid w:val="000845F6"/>
    <w:rsid w:val="00096821"/>
    <w:rsid w:val="000B1D9E"/>
    <w:rsid w:val="000B36E9"/>
    <w:rsid w:val="000C3BF9"/>
    <w:rsid w:val="000D13D7"/>
    <w:rsid w:val="000E5044"/>
    <w:rsid w:val="000F009F"/>
    <w:rsid w:val="000F102D"/>
    <w:rsid w:val="00127929"/>
    <w:rsid w:val="001700CE"/>
    <w:rsid w:val="001A5135"/>
    <w:rsid w:val="001A70A0"/>
    <w:rsid w:val="001B2290"/>
    <w:rsid w:val="001B60F5"/>
    <w:rsid w:val="001C69A1"/>
    <w:rsid w:val="0022351D"/>
    <w:rsid w:val="00242A97"/>
    <w:rsid w:val="00270756"/>
    <w:rsid w:val="00272811"/>
    <w:rsid w:val="00276933"/>
    <w:rsid w:val="00290F9F"/>
    <w:rsid w:val="00291A35"/>
    <w:rsid w:val="0029410A"/>
    <w:rsid w:val="00297791"/>
    <w:rsid w:val="002A7F75"/>
    <w:rsid w:val="002F138C"/>
    <w:rsid w:val="00344F5C"/>
    <w:rsid w:val="00350951"/>
    <w:rsid w:val="00351233"/>
    <w:rsid w:val="003565AD"/>
    <w:rsid w:val="0038227B"/>
    <w:rsid w:val="00392213"/>
    <w:rsid w:val="003942F8"/>
    <w:rsid w:val="003A2D81"/>
    <w:rsid w:val="003B34A9"/>
    <w:rsid w:val="003B5E7D"/>
    <w:rsid w:val="003C4552"/>
    <w:rsid w:val="003D4C2C"/>
    <w:rsid w:val="004353B0"/>
    <w:rsid w:val="00493B50"/>
    <w:rsid w:val="004C26D5"/>
    <w:rsid w:val="004D56C6"/>
    <w:rsid w:val="004E2EFC"/>
    <w:rsid w:val="00506714"/>
    <w:rsid w:val="00515D87"/>
    <w:rsid w:val="0051622C"/>
    <w:rsid w:val="00531E2F"/>
    <w:rsid w:val="0054293F"/>
    <w:rsid w:val="005524C0"/>
    <w:rsid w:val="00552A7D"/>
    <w:rsid w:val="00554121"/>
    <w:rsid w:val="00561F1F"/>
    <w:rsid w:val="0056248A"/>
    <w:rsid w:val="00597002"/>
    <w:rsid w:val="005B11B9"/>
    <w:rsid w:val="005B3433"/>
    <w:rsid w:val="005B58CC"/>
    <w:rsid w:val="005E217B"/>
    <w:rsid w:val="00633C1A"/>
    <w:rsid w:val="00636F47"/>
    <w:rsid w:val="00640644"/>
    <w:rsid w:val="00641229"/>
    <w:rsid w:val="0064388C"/>
    <w:rsid w:val="00653EED"/>
    <w:rsid w:val="006763F7"/>
    <w:rsid w:val="00680BC5"/>
    <w:rsid w:val="00690BBD"/>
    <w:rsid w:val="006A0D36"/>
    <w:rsid w:val="006A0EA1"/>
    <w:rsid w:val="006B2A0D"/>
    <w:rsid w:val="006C3F83"/>
    <w:rsid w:val="006D1F03"/>
    <w:rsid w:val="00700A56"/>
    <w:rsid w:val="007029BC"/>
    <w:rsid w:val="007115EE"/>
    <w:rsid w:val="00736F15"/>
    <w:rsid w:val="00742333"/>
    <w:rsid w:val="00767564"/>
    <w:rsid w:val="007A20A2"/>
    <w:rsid w:val="007A562C"/>
    <w:rsid w:val="007C572A"/>
    <w:rsid w:val="007F0D21"/>
    <w:rsid w:val="00804C82"/>
    <w:rsid w:val="0081678A"/>
    <w:rsid w:val="008434E4"/>
    <w:rsid w:val="00882F41"/>
    <w:rsid w:val="00884CA2"/>
    <w:rsid w:val="00892A2B"/>
    <w:rsid w:val="008A41ED"/>
    <w:rsid w:val="008B25C0"/>
    <w:rsid w:val="008C59F8"/>
    <w:rsid w:val="008D6AAB"/>
    <w:rsid w:val="008F5548"/>
    <w:rsid w:val="00902398"/>
    <w:rsid w:val="00941C1B"/>
    <w:rsid w:val="009504E7"/>
    <w:rsid w:val="009604D6"/>
    <w:rsid w:val="0098605B"/>
    <w:rsid w:val="00994E4F"/>
    <w:rsid w:val="009A71B0"/>
    <w:rsid w:val="009B03E7"/>
    <w:rsid w:val="009D52D8"/>
    <w:rsid w:val="009F1463"/>
    <w:rsid w:val="00A05BA7"/>
    <w:rsid w:val="00A22066"/>
    <w:rsid w:val="00A26EEE"/>
    <w:rsid w:val="00A30419"/>
    <w:rsid w:val="00A34344"/>
    <w:rsid w:val="00A71EEC"/>
    <w:rsid w:val="00A90599"/>
    <w:rsid w:val="00A93CAF"/>
    <w:rsid w:val="00A9416D"/>
    <w:rsid w:val="00AA2B61"/>
    <w:rsid w:val="00AA397B"/>
    <w:rsid w:val="00AE5255"/>
    <w:rsid w:val="00B03699"/>
    <w:rsid w:val="00B12A16"/>
    <w:rsid w:val="00B30C5D"/>
    <w:rsid w:val="00B35200"/>
    <w:rsid w:val="00B35236"/>
    <w:rsid w:val="00B36C43"/>
    <w:rsid w:val="00B37331"/>
    <w:rsid w:val="00B5026C"/>
    <w:rsid w:val="00B527BB"/>
    <w:rsid w:val="00B620F3"/>
    <w:rsid w:val="00B7381D"/>
    <w:rsid w:val="00B818F6"/>
    <w:rsid w:val="00B9615B"/>
    <w:rsid w:val="00BA30AC"/>
    <w:rsid w:val="00BB47F1"/>
    <w:rsid w:val="00BB4CA5"/>
    <w:rsid w:val="00BB79A0"/>
    <w:rsid w:val="00BD4CC5"/>
    <w:rsid w:val="00BD4F70"/>
    <w:rsid w:val="00BD6ADF"/>
    <w:rsid w:val="00BE1D62"/>
    <w:rsid w:val="00C0200C"/>
    <w:rsid w:val="00C24E6E"/>
    <w:rsid w:val="00C32561"/>
    <w:rsid w:val="00C52B83"/>
    <w:rsid w:val="00C7507A"/>
    <w:rsid w:val="00C82125"/>
    <w:rsid w:val="00C93D67"/>
    <w:rsid w:val="00CA02F9"/>
    <w:rsid w:val="00CA197C"/>
    <w:rsid w:val="00CB62F1"/>
    <w:rsid w:val="00CC3B2B"/>
    <w:rsid w:val="00CC657F"/>
    <w:rsid w:val="00CE1441"/>
    <w:rsid w:val="00CF4DA4"/>
    <w:rsid w:val="00D1407C"/>
    <w:rsid w:val="00D232C7"/>
    <w:rsid w:val="00D4283E"/>
    <w:rsid w:val="00D51E07"/>
    <w:rsid w:val="00D94188"/>
    <w:rsid w:val="00DB02F2"/>
    <w:rsid w:val="00DE35BC"/>
    <w:rsid w:val="00DE6962"/>
    <w:rsid w:val="00DF0849"/>
    <w:rsid w:val="00DF63BF"/>
    <w:rsid w:val="00E52304"/>
    <w:rsid w:val="00E60438"/>
    <w:rsid w:val="00E660C2"/>
    <w:rsid w:val="00E666A0"/>
    <w:rsid w:val="00E7373C"/>
    <w:rsid w:val="00E7511F"/>
    <w:rsid w:val="00E87924"/>
    <w:rsid w:val="00EA23A2"/>
    <w:rsid w:val="00EA74F9"/>
    <w:rsid w:val="00EB6586"/>
    <w:rsid w:val="00EC010F"/>
    <w:rsid w:val="00EC051D"/>
    <w:rsid w:val="00ED2268"/>
    <w:rsid w:val="00EF5F94"/>
    <w:rsid w:val="00F25214"/>
    <w:rsid w:val="00F50233"/>
    <w:rsid w:val="00F641F0"/>
    <w:rsid w:val="00F8357E"/>
    <w:rsid w:val="00FC39F9"/>
    <w:rsid w:val="00FD6DB8"/>
    <w:rsid w:val="00FE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F83FC"/>
  <w15:docId w15:val="{60559144-3F1B-4747-A365-C3287E212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5D87"/>
  </w:style>
  <w:style w:type="paragraph" w:styleId="Heading1">
    <w:name w:val="heading 1"/>
    <w:basedOn w:val="Normal"/>
    <w:next w:val="Normal"/>
    <w:link w:val="Heading1Char"/>
    <w:uiPriority w:val="9"/>
    <w:qFormat/>
    <w:rsid w:val="00B373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4233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42333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p">
    <w:name w:val="p"/>
    <w:basedOn w:val="Normal"/>
    <w:rsid w:val="00742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74233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4233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7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71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82F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F41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F41"/>
    <w:rPr>
      <w:rFonts w:ascii="Times New Roman" w:eastAsia="Times New Roman" w:hAnsi="Times New Roman" w:cs="Times New Roman"/>
      <w:color w:val="000000"/>
      <w:sz w:val="20"/>
      <w:szCs w:val="20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373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7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/>
    </w:pPr>
    <w:rPr>
      <w:rFonts w:asciiTheme="minorHAnsi" w:eastAsiaTheme="minorHAnsi" w:hAnsiTheme="minorHAnsi" w:cstheme="minorBidi"/>
      <w:b/>
      <w:bCs/>
      <w:color w:val="auto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7BB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082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736F15"/>
    <w:pPr>
      <w:spacing w:after="0" w:line="240" w:lineRule="auto"/>
    </w:pPr>
  </w:style>
  <w:style w:type="table" w:styleId="ListTable6Colorful">
    <w:name w:val="List Table 6 Colorful"/>
    <w:basedOn w:val="TableNormal"/>
    <w:uiPriority w:val="51"/>
    <w:rsid w:val="00736F15"/>
    <w:pPr>
      <w:spacing w:after="0" w:line="240" w:lineRule="auto"/>
    </w:pPr>
    <w:rPr>
      <w:rFonts w:eastAsiaTheme="minorEastAsia"/>
      <w:color w:val="000000" w:themeColor="text1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7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8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13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42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26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1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kala, G.K. (ANA)</dc:creator>
  <cp:lastModifiedBy>Cao</cp:lastModifiedBy>
  <cp:revision>9</cp:revision>
  <dcterms:created xsi:type="dcterms:W3CDTF">2019-12-28T17:46:00Z</dcterms:created>
  <dcterms:modified xsi:type="dcterms:W3CDTF">2022-10-20T16:28:00Z</dcterms:modified>
</cp:coreProperties>
</file>